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a"/>
        <w:jc w:val="center"/>
        <w:rPr/>
      </w:pPr>
      <w:r>
        <w:rPr>
          <w:rFonts w:eastAsia="DengXian;Arial Unicode MS"/>
          <w:sz w:val="24"/>
          <w:szCs w:val="24"/>
          <w:lang w:eastAsia="zh-CN"/>
        </w:rPr>
        <w:t>Table S</w:t>
      </w:r>
      <w:r>
        <w:rPr/>
        <w:t>1 The definition of the features used in the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861"/>
        <w:gridCol w:w="3436"/>
        <w:gridCol w:w="1245"/>
        <w:gridCol w:w="1293"/>
      </w:tblGrid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Features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Values 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Definition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he ratio in the “high-risk” group (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he ratio in the “non-high-risk” group (%)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Sex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Male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48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49.4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2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Female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5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1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5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0.57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Ag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aged between 40 and 49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1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2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0.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2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aged between 50 and 59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2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7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3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0.7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3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aged between 60 and 69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3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6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3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0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4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aged between 70 and 79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1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9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1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3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5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aged above 80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5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  <w:lang w:eastAsia="zh-CN"/>
              </w:rPr>
            </w:pPr>
            <w:r>
              <w:rPr>
                <w:rFonts w:eastAsia="DengXian;Arial Unicode MS"/>
                <w:sz w:val="24"/>
                <w:szCs w:val="24"/>
                <w:lang w:eastAsia="zh-CN"/>
              </w:rPr>
              <w:t>4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.8</w:t>
            </w:r>
          </w:p>
        </w:tc>
      </w:tr>
      <w:tr>
        <w:trPr>
          <w:trHeight w:val="567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Smoking 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Continuous or cumulative smoking for 6 months, smoking within 30 days prior to the survey, and smoking at least 1 cigarette a day during the survey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smoking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4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5.4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Lack of exerci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ake exercise less than 3 times a week and less than 30 minutes each time for at least one year (those regularly participate in industrial and agricultural activities are excluded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lack of exercis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7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Drinking history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 do not have drinking habit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3.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6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2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Consuming large amounts of alcohol frequently (</w:t>
            </w:r>
            <w:bookmarkStart w:id="0" w:name="_Hlk14700854"/>
            <w:r>
              <w:rPr>
                <w:rFonts w:eastAsia="DengXian;Arial Unicode MS"/>
                <w:sz w:val="24"/>
                <w:szCs w:val="24"/>
              </w:rPr>
              <w:t>≥3 times/week, ≥100ml each time</w:t>
            </w:r>
            <w:bookmarkEnd w:id="0"/>
            <w:r>
              <w:rPr>
                <w:rFonts w:eastAsia="DengXian;Arial Unicode MS"/>
                <w:sz w:val="24"/>
                <w:szCs w:val="24"/>
              </w:rPr>
              <w:t>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3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 rarely drink too much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4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 have had drinking habits but have stopped drinking</w:t>
            </w:r>
            <w:r>
              <w:rPr>
                <w:rFonts w:eastAsia="DengXian;Arial Unicode MS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Apparently overweight or obe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BMI(Body Mass Index)≥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overweight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1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Family history of strok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se parents, children or siblings (with same parents) has a history of strok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family history of strok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7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3.1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Family history of heart disea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se parents, children or siblings (with same parents) has a history of heart diseas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family history of heart diseas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4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2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Family history of hypertens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se parents, children or siblings (with same parents) has a history of hypertens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5.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family history of hypertens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1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1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Family history of diabet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se parents, children or siblings (with same parents) has a history of diabet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family history of diabet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3.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2.1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History of heart disea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 coronary heart disease, atrial fibrillation, or valvular heart diseas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history of heart disease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3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3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Hypertens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Blood pressure value≥140</w:t>
            </w:r>
            <w:r>
              <w:rPr>
                <w:rFonts w:eastAsia="DengXian;Arial Unicode MS"/>
                <w:sz w:val="24"/>
                <w:szCs w:val="24"/>
              </w:rPr>
              <w:t>／</w:t>
            </w:r>
            <w:r>
              <w:rPr>
                <w:rFonts w:eastAsia="DengXian;Arial Unicode MS"/>
                <w:sz w:val="24"/>
                <w:szCs w:val="24"/>
              </w:rPr>
              <w:t>90mmHg and systolic pressure≥140mmHg and/or diastolic pressure≥90mmHg without taking anti-hypertensive drugs; has a history of hypertension or takes anti-hypertensive drugs within two weeks (pressure is taken after tranquillization three times in different days)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5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.5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hypertens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6.3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Diabete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Fasting blood-glucose≥7.0 mmol/L; oral glucose tolerance test: 2 hours blood-glucose ≥11.1 mmol/L; Hemoglobin A1C &gt; 6.5%; Random Blood Sugar≥11.1 mmol/L for those with significant hyperglycemia or acute hyperglycemia symptoms; patients who have been diagnosed with diabetes and are being treated are considered to suffer from diabet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diabet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0.0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4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Dyslipidemi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Glycerin trilaurate≥2.26mmol/L; total cholesterol≥6.22mmol/L; low density lipoprotein cholesterol≥4.14mmol/L; high density lipoprotein cholesterol &lt;1.04 mmol/L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7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dyslipidemia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0.9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 xml:space="preserve">Atrial </w:t>
            </w:r>
            <w:r>
              <w:rPr>
                <w:rFonts w:eastAsia="DengXian;Arial Unicode MS"/>
                <w:sz w:val="24"/>
                <w:szCs w:val="24"/>
              </w:rPr>
              <w:t>f</w:t>
            </w:r>
            <w:r>
              <w:rPr>
                <w:rFonts w:eastAsia="DengXian;Arial Unicode MS"/>
                <w:sz w:val="24"/>
                <w:szCs w:val="24"/>
              </w:rPr>
              <w:t>ibrillat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Rapidly disordered fibrillation waves and disappearance of regular atrial electrical activity. (Those with a history of paroxysmal atrial fibrillation should be proved by the diagnosis of hospitals at county level or above.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/>
            </w:pPr>
            <w:r>
              <w:rPr>
                <w:rFonts w:eastAsia="DengXian;Arial Unicode MS"/>
                <w:sz w:val="24"/>
                <w:szCs w:val="24"/>
              </w:rPr>
              <w:t>Those who do not meet the above criteria for a</w:t>
            </w:r>
            <w:r>
              <w:rPr>
                <w:rFonts w:eastAsia="DengXian;Arial Unicode MS"/>
                <w:sz w:val="24"/>
                <w:szCs w:val="24"/>
              </w:rPr>
              <w:t xml:space="preserve">trial </w:t>
            </w:r>
            <w:r>
              <w:rPr>
                <w:rFonts w:eastAsia="DengXian;Arial Unicode MS"/>
                <w:sz w:val="24"/>
                <w:szCs w:val="24"/>
              </w:rPr>
              <w:t>f</w:t>
            </w:r>
            <w:r>
              <w:rPr>
                <w:rFonts w:eastAsia="DengXian;Arial Unicode MS"/>
                <w:sz w:val="24"/>
                <w:szCs w:val="24"/>
              </w:rPr>
              <w:t>ibrillation</w:t>
            </w:r>
            <w:r>
              <w:rPr>
                <w:rFonts w:eastAsia="DengXian;Arial Unicode MS"/>
                <w:sz w:val="24"/>
                <w:szCs w:val="24"/>
              </w:rPr>
              <w:t>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2.7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.1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Heart rhythm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Arrhythmia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arrhythmia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7.6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Heart murmu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1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Heart murmur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6.4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0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People without heart murmur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snapToGrid w:val="false"/>
              <w:rPr>
                <w:rFonts w:ascii="Times New Roman" w:hAnsi="Times New Roman" w:eastAsia="DengXian;Arial Unicode M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DengXian;Arial Unicode MS" w:cs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9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a"/>
              <w:rPr>
                <w:rFonts w:eastAsia="DengXian;Arial Unicode MS"/>
                <w:sz w:val="24"/>
                <w:szCs w:val="24"/>
              </w:rPr>
            </w:pPr>
            <w:r>
              <w:rPr>
                <w:rFonts w:eastAsia="DengXian;Arial Unicode MS"/>
                <w:sz w:val="24"/>
                <w:szCs w:val="24"/>
              </w:rPr>
              <w:t>Unknow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a">
    <w:name w:val="p1a"/>
    <w:basedOn w:val="Normal"/>
    <w:next w:val="Normal"/>
    <w:qFormat/>
    <w:pPr>
      <w:widowControl/>
      <w:overflowPunct w:val="false"/>
      <w:autoSpaceDE w:val="false"/>
      <w:spacing w:lineRule="atLeast" w:line="240"/>
      <w:textAlignment w:val="baseline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02:26:00Z</dcterms:created>
  <dc:creator>lxm</dc:creator>
  <dc:description/>
  <cp:keywords/>
  <dc:language>en-US</dc:language>
  <cp:lastModifiedBy>MLAPINIG</cp:lastModifiedBy>
  <dcterms:modified xsi:type="dcterms:W3CDTF">2019-11-29T06:4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